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F4474" w:rsidRPr="009F4474" w:rsidRDefault="00F21046" w:rsidP="009F4474">
      <w:pPr>
        <w:pStyle w:val="a7"/>
        <w:jc w:val="left"/>
        <w:rPr>
          <w:rFonts w:ascii="Times New Roman" w:hAnsi="Times New Roman" w:cs="Times New Roman"/>
          <w:sz w:val="24"/>
          <w:szCs w:val="24"/>
        </w:rPr>
      </w:pPr>
      <w:r w:rsidRPr="009F4474">
        <w:rPr>
          <w:rFonts w:ascii="Times New Roman" w:hAnsi="Times New Roman" w:cs="Times New Roman" w:hint="eastAsia"/>
          <w:sz w:val="24"/>
          <w:szCs w:val="24"/>
        </w:rPr>
        <w:t xml:space="preserve">Supplemental </w:t>
      </w:r>
      <w:r w:rsidR="006B4359" w:rsidRPr="009F4474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EF6FF0" w:rsidRPr="009F4474">
        <w:rPr>
          <w:rFonts w:ascii="Times New Roman" w:hAnsi="Times New Roman" w:cs="Times New Roman"/>
          <w:sz w:val="24"/>
          <w:szCs w:val="24"/>
        </w:rPr>
        <w:t>S</w:t>
      </w:r>
      <w:r w:rsidR="006B4359" w:rsidRPr="009F4474">
        <w:rPr>
          <w:rFonts w:ascii="Times New Roman" w:hAnsi="Times New Roman" w:cs="Times New Roman" w:hint="eastAsia"/>
          <w:sz w:val="24"/>
          <w:szCs w:val="24"/>
        </w:rPr>
        <w:t>1</w:t>
      </w:r>
      <w:r w:rsidR="00183A51">
        <w:rPr>
          <w:rFonts w:ascii="Times New Roman" w:hAnsi="Times New Roman" w:cs="Times New Roman"/>
          <w:sz w:val="24"/>
          <w:szCs w:val="24"/>
        </w:rPr>
        <w:t>.</w:t>
      </w:r>
      <w:r w:rsidR="003033FD" w:rsidRPr="009F44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33FD" w:rsidRPr="001B1D78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Reagents</w:t>
      </w:r>
      <w:r w:rsidR="006B4359" w:rsidRPr="001B1D78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and antibodies</w:t>
      </w:r>
    </w:p>
    <w:tbl>
      <w:tblPr>
        <w:tblW w:w="8670" w:type="dxa"/>
        <w:jc w:val="center"/>
        <w:tblLook w:val="04A0" w:firstRow="1" w:lastRow="0" w:firstColumn="1" w:lastColumn="0" w:noHBand="0" w:noVBand="1"/>
      </w:tblPr>
      <w:tblGrid>
        <w:gridCol w:w="3417"/>
        <w:gridCol w:w="2632"/>
        <w:gridCol w:w="2621"/>
      </w:tblGrid>
      <w:tr w:rsidR="003033FD" w:rsidRPr="00CC559E" w:rsidTr="00B9356A">
        <w:trPr>
          <w:trHeight w:val="280"/>
          <w:jc w:val="center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Hlk95984196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og No.</w:t>
            </w:r>
          </w:p>
        </w:tc>
      </w:tr>
      <w:tr w:rsidR="003033FD" w:rsidRPr="00CC559E" w:rsidTr="00B9356A">
        <w:trPr>
          <w:trHeight w:val="28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ton X-10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9284</w:t>
            </w:r>
          </w:p>
        </w:tc>
      </w:tr>
      <w:tr w:rsidR="003033FD" w:rsidRPr="00CC559E" w:rsidTr="00B9356A">
        <w:trPr>
          <w:trHeight w:val="28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46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atoxylin and eos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Ki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eyotim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biotec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46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05M</w:t>
            </w:r>
          </w:p>
        </w:tc>
      </w:tr>
      <w:tr w:rsidR="003033FD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thington, Lakewood, NJ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03-98-9</w:t>
            </w:r>
          </w:p>
        </w:tc>
      </w:tr>
      <w:tr w:rsidR="00AC39C4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9C4" w:rsidRPr="00CC559E" w:rsidRDefault="004606C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 w:rsidR="00AC39C4" w:rsidRPr="00AC39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pe II collagena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39C4" w:rsidRPr="00CC559E" w:rsidRDefault="00AC39C4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39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thingto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9C4" w:rsidRPr="00CC559E" w:rsidRDefault="004606C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01-12-1</w:t>
            </w:r>
          </w:p>
        </w:tc>
      </w:tr>
      <w:tr w:rsidR="009C385E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85E" w:rsidRPr="005822E4" w:rsidRDefault="009C385E" w:rsidP="00276C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22E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M4-6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385E" w:rsidRPr="00CC559E" w:rsidRDefault="009C385E" w:rsidP="00276C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5F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AT </w:t>
            </w:r>
            <w:proofErr w:type="spellStart"/>
            <w:r w:rsidRPr="00C65F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quest</w:t>
            </w:r>
            <w:proofErr w:type="spellEnd"/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85E" w:rsidRPr="00CC559E" w:rsidRDefault="009C385E" w:rsidP="00276C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487</w:t>
            </w:r>
          </w:p>
        </w:tc>
      </w:tr>
      <w:tr w:rsidR="009C385E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85E" w:rsidRPr="00AC39C4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4606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ase</w:t>
            </w:r>
            <w:proofErr w:type="spellEnd"/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385E" w:rsidRPr="00AC39C4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bco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85E" w:rsidRPr="004606C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05041</w:t>
            </w:r>
          </w:p>
        </w:tc>
      </w:tr>
      <w:tr w:rsidR="009C385E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thington, Lakewood, NJ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01-99-4 </w:t>
            </w:r>
          </w:p>
        </w:tc>
      </w:tr>
      <w:tr w:rsidR="009C385E" w:rsidRPr="00CC559E" w:rsidTr="00B9356A">
        <w:trPr>
          <w:trHeight w:val="28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85E" w:rsidRPr="00CC559E" w:rsidRDefault="00F9158B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9C385E"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aformaldehy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C385E"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PFA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127</w:t>
            </w:r>
          </w:p>
        </w:tc>
      </w:tr>
      <w:tr w:rsidR="009C385E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',6-diamidino-2-phenylindole</w:t>
            </w:r>
            <w:r w:rsidR="00F915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API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moFish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cientifi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571</w:t>
            </w:r>
          </w:p>
        </w:tc>
      </w:tr>
      <w:tr w:rsidR="009C385E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385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i67 antibod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385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85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5580</w:t>
            </w:r>
          </w:p>
        </w:tc>
      </w:tr>
      <w:tr w:rsidR="009C385E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385E" w:rsidRPr="00CC559E" w:rsidRDefault="009C385E" w:rsidP="00276C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D3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385E" w:rsidRPr="00CC559E" w:rsidRDefault="009C385E" w:rsidP="00276C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85E" w:rsidRPr="00CC559E" w:rsidRDefault="009C385E" w:rsidP="00276C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222783</w:t>
            </w:r>
          </w:p>
        </w:tc>
      </w:tr>
      <w:tr w:rsidR="009C385E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385E" w:rsidRPr="00CC559E" w:rsidRDefault="009C385E" w:rsidP="002377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rcomeric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α-actin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antibod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385E" w:rsidRPr="00CC559E" w:rsidRDefault="009C385E" w:rsidP="002377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85E" w:rsidRPr="00CC559E" w:rsidRDefault="009C385E" w:rsidP="002377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9465</w:t>
            </w:r>
          </w:p>
        </w:tc>
      </w:tr>
      <w:tr w:rsidR="009C385E" w:rsidRPr="00CC559E" w:rsidTr="00B9356A">
        <w:trPr>
          <w:trHeight w:val="84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eLink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NA Micro Scale Kit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fe Technologies, Carlsbad, California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83016</w:t>
            </w:r>
          </w:p>
        </w:tc>
      </w:tr>
      <w:tr w:rsidR="009C385E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ScriptTM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eagent kit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akara Bio, </w:t>
            </w: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usatsu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Japa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037A</w:t>
            </w:r>
          </w:p>
        </w:tc>
      </w:tr>
      <w:tr w:rsidR="009C385E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BR Green Power Premix Kit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plied Biosystems, Foster City, Californi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8577</w:t>
            </w:r>
          </w:p>
        </w:tc>
      </w:tr>
      <w:tr w:rsidR="009C385E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B Next® </w:t>
            </w: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traTM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NA Library Prep Ki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B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7760</w:t>
            </w:r>
          </w:p>
        </w:tc>
      </w:tr>
      <w:tr w:rsidR="009C385E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385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D4-PE antibod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39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D Pharminge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39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0628</w:t>
            </w:r>
          </w:p>
        </w:tc>
      </w:tr>
      <w:tr w:rsidR="009C385E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Seq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E Cluster Kit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lumina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85E" w:rsidRPr="00CC559E" w:rsidRDefault="009C385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3-cBot-HS</w:t>
            </w:r>
          </w:p>
        </w:tc>
      </w:tr>
      <w:bookmarkEnd w:id="0"/>
    </w:tbl>
    <w:p w:rsidR="00086B1E" w:rsidRDefault="00704F9F"/>
    <w:sectPr w:rsidR="00086B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04F9F" w:rsidRDefault="00704F9F" w:rsidP="00F21046">
      <w:r>
        <w:separator/>
      </w:r>
    </w:p>
  </w:endnote>
  <w:endnote w:type="continuationSeparator" w:id="0">
    <w:p w:rsidR="00704F9F" w:rsidRDefault="00704F9F" w:rsidP="00F21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04F9F" w:rsidRDefault="00704F9F" w:rsidP="00F21046">
      <w:r>
        <w:separator/>
      </w:r>
    </w:p>
  </w:footnote>
  <w:footnote w:type="continuationSeparator" w:id="0">
    <w:p w:rsidR="00704F9F" w:rsidRDefault="00704F9F" w:rsidP="00F21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33FD"/>
    <w:rsid w:val="000D5294"/>
    <w:rsid w:val="001723D9"/>
    <w:rsid w:val="00183A51"/>
    <w:rsid w:val="001B1D78"/>
    <w:rsid w:val="001E578F"/>
    <w:rsid w:val="00237832"/>
    <w:rsid w:val="003032C4"/>
    <w:rsid w:val="003033FD"/>
    <w:rsid w:val="004074DA"/>
    <w:rsid w:val="00417482"/>
    <w:rsid w:val="00421DCB"/>
    <w:rsid w:val="004606CE"/>
    <w:rsid w:val="004F1522"/>
    <w:rsid w:val="00532CE2"/>
    <w:rsid w:val="00541F7D"/>
    <w:rsid w:val="00577C40"/>
    <w:rsid w:val="005A3725"/>
    <w:rsid w:val="006B4359"/>
    <w:rsid w:val="00704F9F"/>
    <w:rsid w:val="00900705"/>
    <w:rsid w:val="009C385E"/>
    <w:rsid w:val="009F4474"/>
    <w:rsid w:val="00A73CA9"/>
    <w:rsid w:val="00AC39C4"/>
    <w:rsid w:val="00B860BB"/>
    <w:rsid w:val="00EF6FF0"/>
    <w:rsid w:val="00F21046"/>
    <w:rsid w:val="00F834CE"/>
    <w:rsid w:val="00F9158B"/>
    <w:rsid w:val="00F95BCE"/>
    <w:rsid w:val="00FB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EE4F9F"/>
  <w15:docId w15:val="{90EE11E6-02B4-DA43-9F3C-A3F05658F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3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0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046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9F447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9F447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霖财</dc:creator>
  <cp:lastModifiedBy>胡 雨晴</cp:lastModifiedBy>
  <cp:revision>13</cp:revision>
  <dcterms:created xsi:type="dcterms:W3CDTF">2021-04-12T03:37:00Z</dcterms:created>
  <dcterms:modified xsi:type="dcterms:W3CDTF">2022-02-17T02:01:00Z</dcterms:modified>
</cp:coreProperties>
</file>